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10"/>
        <w:tblW w:w="13319" w:type="dxa"/>
        <w:tblLook w:val="00A0"/>
      </w:tblPr>
      <w:tblGrid>
        <w:gridCol w:w="1586"/>
        <w:gridCol w:w="660"/>
        <w:gridCol w:w="1116"/>
        <w:gridCol w:w="1666"/>
        <w:gridCol w:w="622"/>
        <w:gridCol w:w="1149"/>
        <w:gridCol w:w="705"/>
        <w:gridCol w:w="612"/>
        <w:gridCol w:w="612"/>
        <w:gridCol w:w="617"/>
        <w:gridCol w:w="910"/>
        <w:gridCol w:w="910"/>
        <w:gridCol w:w="1058"/>
        <w:gridCol w:w="1096"/>
      </w:tblGrid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8E0F04" w:rsidRDefault="008E0F04" w:rsidP="003E02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E0F04">
              <w:rPr>
                <w:b/>
                <w:bCs/>
                <w:color w:val="000000"/>
                <w:sz w:val="20"/>
                <w:szCs w:val="20"/>
              </w:rPr>
              <w:t>Table S</w:t>
            </w:r>
            <w:r w:rsidR="003E02D2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Genotype %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Alleles 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Study group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CCL-2 snp -25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HW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Ben-Selma&lt;/Author&gt;&lt;Year&gt;2011&lt;/Year&gt;&lt;RecNum&gt;7272&lt;/RecNum&gt;&lt;IDText&gt;MCP-1 -2518 A/G functional polymorphism is associated with increased susceptibility to active pulmonary tuberculosis in Tunisian patients&amp;#xA;1&lt;/IDText&gt;&lt;MDL Ref_Type="Journal"&gt;&lt;Ref_Type&gt;Journal&lt;/Ref_Type&gt;&lt;Ref_ID&gt;7272&lt;/Ref_ID&gt;&lt;Title_Primary&gt;MCP-1 -2518 A/G functional polymorphism is associated with increased susceptibility to active pulmonary tuberculosis in Tunisian patients&amp;#xA;1&lt;/Title_Primary&gt;&lt;Authors_Primary&gt;Ben-Selma,W.&lt;/Authors_Primary&gt;&lt;Authors_Primary&gt;Harizi,H.&lt;/Authors_Primary&gt;&lt;Authors_Primary&gt;Boukadida,J.&lt;/Authors_Primary&gt;&lt;Date_Primary&gt;2011/3/8&lt;/Date_Primary&gt;&lt;Keywords&gt;Dna&lt;/Keywords&gt;&lt;Keywords&gt;Genotype&lt;/Keywords&gt;&lt;Keywords&gt;Immunity&lt;/Keywords&gt;&lt;Keywords&gt;immunology&lt;/Keywords&gt;&lt;Keywords&gt;MCP1&lt;/Keywords&gt;&lt;Keywords&gt;microbiology&lt;/Keywords&gt;&lt;Keywords&gt;Mycobacterium&lt;/Keywords&gt;&lt;Keywords&gt;Mycobacterium tuberculosis&lt;/Keywords&gt;&lt;Keywords&gt;Polymerase Chain Reaction&lt;/Keywords&gt;&lt;Keywords&gt;Population&lt;/Keywords&gt;&lt;Keywords&gt;Risk&lt;/Keywords&gt;&lt;Keywords&gt;susceptibility&lt;/Keywords&gt;&lt;Keywords&gt;tuberculosis&lt;/Keywords&gt;&lt;Reprint&gt;Not in File&lt;/Reprint&gt;&lt;Periodical&gt;Mol.Biol.Rep.&lt;/Periodical&gt;&lt;Address&gt;Laboratory of Microbiology and Immunology, UR02SP13, Farhat Hached University Hospital, CHU Farhat Hached - Av. Ibn el Jazzar, 4000, Sousse, Tunisia, wbenselma@hotmail.com&lt;/Address&gt;&lt;Web_URL&gt;PM:21384169&lt;/Web_URL&gt;&lt;ZZ_JournalStdAbbrev&gt;&lt;f name="System"&gt;Mol.Biol.Rep.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1</w:t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unis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 xml:space="preserve">AA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p=0.01 (pc=0.0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6 (0.38–0.93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-Se</w:t>
            </w:r>
            <w:r w:rsidRPr="004D1FD2">
              <w:rPr>
                <w:color w:val="000000"/>
                <w:sz w:val="20"/>
                <w:szCs w:val="20"/>
              </w:rPr>
              <w:t>lma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unis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8E0F04">
              <w:rPr>
                <w:sz w:val="20"/>
                <w:szCs w:val="20"/>
              </w:rPr>
              <w:instrText xml:space="preserve"> ADDIN REFMGR.CITE &lt;Refman&gt;&lt;Cite&gt;&lt;Author&gt;Ganachari&lt;/Author&gt;&lt;Year&gt;2010&lt;/Year&gt;&lt;RecNum&gt;130&lt;/RecNum&gt;&lt;IDText&gt;Joint effect of MCP-1 genotype GG and MMP-1 genotype 2G/2G increases the likelihood of developing pulmonary tuberculosis in BCG-vaccinated individuals&amp;#xA;1&lt;/IDText&gt;&lt;MDL Ref_Type="Journal"&gt;&lt;Ref_Type&gt;Journal&lt;/Ref_Type&gt;&lt;Ref_ID&gt;130&lt;/Ref_ID&gt;&lt;Title_Primary&gt;Joint effect of MCP-1 genotype GG and MMP-1 genotype 2G/2G increases the likelihood of developing pulmonary tuberculosis in BCG-vaccinated individuals&amp;#xA;1&lt;/Title_Primary&gt;&lt;Authors_Primary&gt;Ganachari,M.&lt;/Authors_Primary&gt;&lt;Authors_Primary&gt;Ruiz-Morales,J.A.&lt;/Authors_Primary&gt;&lt;Authors_Primary&gt;Gomez de la Torre Pretell JC&lt;/Authors_Primary&gt;&lt;Authors_Primary&gt;Dinh,J.&lt;/Authors_Primary&gt;&lt;Authors_Primary&gt;Granados,J.&lt;/Authors_Primary&gt;&lt;Authors_Primary&gt;Flores-Villanueva,P.O.&lt;/Authors_Primary&gt;&lt;Date_Primary&gt;2010&lt;/Date_Primary&gt;&lt;Keywords&gt;administration &amp;amp; dosage&lt;/Keywords&gt;&lt;Keywords&gt;Adolescent&lt;/Keywords&gt;&lt;Keywords&gt;Adult&lt;/Keywords&gt;&lt;Keywords&gt;analysis&lt;/Keywords&gt;&lt;Keywords&gt;BCG Vaccine&lt;/Keywords&gt;&lt;Keywords&gt;Case-Control Studies&lt;/Keywords&gt;&lt;Keywords&gt;Chemokine CCL2&lt;/Keywords&gt;&lt;Keywords&gt;Genetic Predisposition to Disease&lt;/Keywords&gt;&lt;Keywords&gt;genetics&lt;/Keywords&gt;&lt;Keywords&gt;Genotype&lt;/Keywords&gt;&lt;Keywords&gt;Humans&lt;/Keywords&gt;&lt;Keywords&gt;Immunohistochemistry&lt;/Keywords&gt;&lt;Keywords&gt;Likelihood Functions&lt;/Keywords&gt;&lt;Keywords&gt;Mexico&lt;/Keywords&gt;&lt;Keywords&gt;Polymorphism,Single Nucleotide&lt;/Keywords&gt;&lt;Keywords&gt;Promoter Regions,Genetic&lt;/Keywords&gt;&lt;Keywords&gt;Tuberculosis&lt;/Keywords&gt;&lt;Keywords&gt;Tuberculosis,Pulmonary&lt;/Keywords&gt;&lt;Keywords&gt;Young Adult&lt;/Keywords&gt;&lt;Reprint&gt;Not in File&lt;/Reprint&gt;&lt;Start_Page&gt;e8881&lt;/Start_Page&gt;&lt;Periodical&gt;PLoS.ONE.&lt;/Periodical&gt;&lt;Volume&gt;5&lt;/Volume&gt;&lt;Issue&gt;1&lt;/Issue&gt;&lt;Address&gt;The Methodist Hospital Research Institute, The Methodist Hospital, Houston, Texas, United States of America&lt;/Address&gt;&lt;Web_URL&gt;PM:20111728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sz w:val="20"/>
                <w:szCs w:val="20"/>
              </w:rPr>
              <w:t>[</w:t>
            </w:r>
            <w:r w:rsidR="008E0F04" w:rsidRPr="00FA0960">
              <w:rPr>
                <w:sz w:val="20"/>
                <w:szCs w:val="20"/>
              </w:rPr>
              <w:t>2</w:t>
            </w:r>
            <w:r w:rsidR="008E0F04" w:rsidRPr="00FA0960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 w:rsidR="008E0F04" w:rsidRPr="004D1FD2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Peruvia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P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G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.43 (1.02–2.0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Ganachari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Peruvia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  <w:r w:rsidRPr="004D1FD2">
              <w:rPr>
                <w:b/>
                <w:bCs/>
                <w:sz w:val="20"/>
                <w:szCs w:val="20"/>
              </w:rPr>
              <w:t>Controls (PPD+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64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p=0.0082; χ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Ganachari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Mexica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P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4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Ganachari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Mexica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ontrols (PPD+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FD2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4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Moller&lt;/Author&gt;&lt;Year&gt;2009&lt;/Year&gt;&lt;RecNum&gt;136&lt;/RecNum&gt;&lt;IDText&gt;Investigation of chromosome 17 candidate genes in susceptibility to TB in a South African population&amp;#xA;1&lt;/IDText&gt;&lt;MDL Ref_Type="Journal"&gt;&lt;Ref_Type&gt;Journal&lt;/Ref_Type&gt;&lt;Ref_ID&gt;136&lt;/Ref_ID&gt;&lt;Title_Primary&gt;Investigation of chromosome 17 candidate genes in susceptibility to TB in a South African population&amp;#xA;1&lt;/Title_Primary&gt;&lt;Authors_Primary&gt;Moller,M.&lt;/Authors_Primary&gt;&lt;Authors_Primary&gt;Nebel,A.&lt;/Authors_Primary&gt;&lt;Authors_Primary&gt;Valentonyte,R.&lt;/Authors_Primary&gt;&lt;Authors_Primary&gt;van Helden,P.D.&lt;/Authors_Primary&gt;&lt;Authors_Primary&gt;Schreiber,S.&lt;/Authors_Primary&gt;&lt;Authors_Primary&gt;Hoal,E.G.&lt;/Authors_Primary&gt;&lt;Date_Primary&gt;2009/3&lt;/Date_Primary&gt;&lt;Keywords&gt;analysis&lt;/Keywords&gt;&lt;Keywords&gt;Case-Control Studies&lt;/Keywords&gt;&lt;Keywords&gt;Chemokine CCL2&lt;/Keywords&gt;&lt;Keywords&gt;Chromosomes,Human,Pair 17&lt;/Keywords&gt;&lt;Keywords&gt;epidemiology&lt;/Keywords&gt;&lt;Keywords&gt;ethnology&lt;/Keywords&gt;&lt;Keywords&gt;Gene Frequency&lt;/Keywords&gt;&lt;Keywords&gt;Genes&lt;/Keywords&gt;&lt;Keywords&gt;Genetic Predisposition to Disease&lt;/Keywords&gt;&lt;Keywords&gt;genetics&lt;/Keywords&gt;&lt;Keywords&gt;Genotype&lt;/Keywords&gt;&lt;Keywords&gt;Haplotypes&lt;/Keywords&gt;&lt;Keywords&gt;Humans&lt;/Keywords&gt;&lt;Keywords&gt;Linkage Disequilibrium&lt;/Keywords&gt;&lt;Keywords&gt;Nitric Oxide Synthase Type II&lt;/Keywords&gt;&lt;Keywords&gt;Polymorphism,Single Nucleotide&lt;/Keywords&gt;&lt;Keywords&gt;South Africa&lt;/Keywords&gt;&lt;Keywords&gt;Tuberculosis&lt;/Keywords&gt;&lt;Reprint&gt;Not in File&lt;/Reprint&gt;&lt;Start_Page&gt;189&lt;/Start_Page&gt;&lt;End_Page&gt;194&lt;/End_Page&gt;&lt;Periodical&gt;Tuberculosis.(Edinb.)&lt;/Periodical&gt;&lt;Volume&gt;89&lt;/Volume&gt;&lt;Issue&gt;2&lt;/Issue&gt;&lt;Address&gt;Molecular Biology and Human Genetics, MRC Centre for Molecular and Cellular Biology and the DST/NRF Centre of Excellence for Biomedical TB Research, Faculty of Health Sciences, Stellenbosch University, Tygerberg, South Africa&lt;/Address&gt;&lt;Web_URL&gt;PM:19147409&lt;/Web_URL&gt;&lt;ZZ_JournalStdAbbrev&gt;&lt;f name="System"&gt;Tuberculosis.(Edinb.)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3</w:t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 w:rsidRPr="004D1FD2">
              <w:rPr>
                <w:sz w:val="20"/>
                <w:szCs w:val="20"/>
              </w:rPr>
              <w:t xml:space="preserve"> Afric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 xml:space="preserve">Moller et al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. </w:t>
            </w:r>
            <w:r w:rsidRPr="004D1FD2">
              <w:rPr>
                <w:sz w:val="20"/>
                <w:szCs w:val="20"/>
              </w:rPr>
              <w:t>Afric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ontrol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8E0F04">
              <w:rPr>
                <w:sz w:val="20"/>
                <w:szCs w:val="20"/>
              </w:rPr>
              <w:instrText xml:space="preserve"> ADDIN REFMGR.CITE &lt;Refman&gt;&lt;Cite&gt;&lt;Author&gt;Alagarasu&lt;/Author&gt;&lt;Year&gt;2009&lt;/Year&gt;&lt;RecNum&gt;132&lt;/RecNum&gt;&lt;IDText&gt;CCR2, MCP-1, SDF-1a &amp;amp; DC-SIGN gene polymorphisms in HIV-1 infected patients with &amp;amp; without tuberculosis&amp;#xA;1&lt;/IDText&gt;&lt;MDL Ref_Type="Journal"&gt;&lt;Ref_Type&gt;Journal&lt;/Ref_Type&gt;&lt;Ref_ID&gt;132&lt;/Ref_ID&gt;&lt;Title_Primary&gt;CCR2, MCP-1, SDF-1a &amp;amp; DC-SIGN gene polymorphisms in HIV-1 infected patients with &amp;amp; without tuberculosis&amp;#xA;1&lt;/Title_Primary&gt;&lt;Authors_Primary&gt;Alagarasu,K.&lt;/Authors_Primary&gt;&lt;Authors_Primary&gt;Selvaraj,P.&lt;/Authors_Primary&gt;&lt;Authors_Primary&gt;Swaminathan,S.&lt;/Authors_Primary&gt;&lt;Authors_Primary&gt;Raghavan,S.&lt;/Authors_Primary&gt;&lt;Authors_Primary&gt;Narendran,G.&lt;/Authors_Primary&gt;&lt;Authors_Primary&gt;Narayanan,P.R.&lt;/Authors_Primary&gt;&lt;Date_Primary&gt;2009/10&lt;/Date_Primary&gt;&lt;Keywords&gt;3&amp;apos; Untranslated Regions&lt;/Keywords&gt;&lt;Keywords&gt;Adult&lt;/Keywords&gt;&lt;Keywords&gt;Cell Adhesion Molecules&lt;/Keywords&gt;&lt;Keywords&gt;Chemokine CCL2&lt;/Keywords&gt;&lt;Keywords&gt;Chemokine CXCL12&lt;/Keywords&gt;&lt;Keywords&gt;complications&lt;/Keywords&gt;&lt;Keywords&gt;etiology&lt;/Keywords&gt;&lt;Keywords&gt;Female&lt;/Keywords&gt;&lt;Keywords&gt;Gene Frequency&lt;/Keywords&gt;&lt;Keywords&gt;Genetic Predisposition to Disease&lt;/Keywords&gt;&lt;Keywords&gt;Genetic Variation&lt;/Keywords&gt;&lt;Keywords&gt;genetics&lt;/Keywords&gt;&lt;Keywords&gt;Genotype&lt;/Keywords&gt;&lt;Keywords&gt;HIV Infections&lt;/Keywords&gt;&lt;Keywords&gt;Hiv-1&lt;/Keywords&gt;&lt;Keywords&gt;Humans&lt;/Keywords&gt;&lt;Keywords&gt;India&lt;/Keywords&gt;&lt;Keywords&gt;Lectins,C-Type&lt;/Keywords&gt;&lt;Keywords&gt;Male&lt;/Keywords&gt;&lt;Keywords&gt;methods&lt;/Keywords&gt;&lt;Keywords&gt;Polymerase Chain Reaction&lt;/Keywords&gt;&lt;Keywords&gt;Polymorphism,Genetic&lt;/Keywords&gt;&lt;Keywords&gt;Receptors,CCR2&lt;/Keywords&gt;&lt;Keywords&gt;Receptors,Cell Surface&lt;/Keywords&gt;&lt;Keywords&gt;Treatment Outcome&lt;/Keywords&gt;&lt;Keywords&gt;Tuberculosis&lt;/Keywords&gt;&lt;Keywords&gt;Young Adult&lt;/Keywords&gt;&lt;Reprint&gt;Not in File&lt;/Reprint&gt;&lt;Start_Page&gt;444&lt;/Start_Page&gt;&lt;End_Page&gt;450&lt;/End_Page&gt;&lt;Periodical&gt;Indian J Med Res.&lt;/Periodical&gt;&lt;Volume&gt;130&lt;/Volume&gt;&lt;Issue&gt;4&lt;/Issue&gt;&lt;Address&gt;Tuberculosis Research Centre (ICMR), Chennai, India&lt;/Address&gt;&lt;Web_URL&gt;PM:19942750&lt;/Web_URL&gt;&lt;ZZ_JournalStdAbbrev&gt;&lt;f name="System"&gt;Indian J Med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sz w:val="20"/>
                <w:szCs w:val="20"/>
              </w:rPr>
              <w:t>[</w:t>
            </w:r>
            <w:r w:rsidR="008E0F04">
              <w:rPr>
                <w:sz w:val="20"/>
                <w:szCs w:val="20"/>
              </w:rPr>
              <w:t>4</w:t>
            </w:r>
            <w:r w:rsidR="008E0F04" w:rsidRPr="00FA0960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 w:rsidR="008E0F04" w:rsidRPr="004D1FD2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Ind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8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Alagarasu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Ind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ontrol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5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Xu&lt;/Author&gt;&lt;Year&gt;2009&lt;/Year&gt;&lt;RecNum&gt;118&lt;/RecNum&gt;&lt;IDText&gt;[Monocyte chemotactic protein-1 gene polymorphism and monocyte chemotactic protein-1 expression in Chongqing Han children with tuberculosis]&lt;/IDText&gt;&lt;MDL Ref_Type="Journal"&gt;&lt;Ref_Type&gt;Journal&lt;/Ref_Type&gt;&lt;Ref_ID&gt;118&lt;/Ref_ID&gt;&lt;Title_Primary&gt;[Monocyte chemotactic protein-1 gene polymorphism and monocyte chemotactic protein-1 expression in Chongqing Han children with tuberculosis]&lt;/Title_Primary&gt;&lt;Authors_Primary&gt;Xu,Z.E.&lt;/Authors_Primary&gt;&lt;Authors_Primary&gt;Xie,Y.Y.&lt;/Authors_Primary&gt;&lt;Authors_Primary&gt;Chen,J.H.&lt;/Authors_Primary&gt;&lt;Authors_Primary&gt;Xing,L.L.&lt;/Authors_Primary&gt;&lt;Authors_Primary&gt;Zhang,A.H.&lt;/Authors_Primary&gt;&lt;Authors_Primary&gt;Li,B.X.&lt;/Authors_Primary&gt;&lt;Authors_Primary&gt;Zhu,C.M.&lt;/Authors_Primary&gt;&lt;Date_Primary&gt;2009/3&lt;/Date_Primary&gt;&lt;Keywords&gt;Adult&lt;/Keywords&gt;&lt;Keywords&gt;Alleles&lt;/Keywords&gt;&lt;Keywords&gt;Asian Continental Ancestry Group&lt;/Keywords&gt;&lt;Keywords&gt;blood&lt;/Keywords&gt;&lt;Keywords&gt;Case-Control Studies&lt;/Keywords&gt;&lt;Keywords&gt;Chemokine CCL2&lt;/Keywords&gt;&lt;Keywords&gt;Child&lt;/Keywords&gt;&lt;Keywords&gt;Child,Preschool&lt;/Keywords&gt;&lt;Keywords&gt;DNA Primers&lt;/Keywords&gt;&lt;Keywords&gt;ethnology&lt;/Keywords&gt;&lt;Keywords&gt;Female&lt;/Keywords&gt;&lt;Keywords&gt;Genetic Predisposition to Disease&lt;/Keywords&gt;&lt;Keywords&gt;genetics&lt;/Keywords&gt;&lt;Keywords&gt;Genotype&lt;/Keywords&gt;&lt;Keywords&gt;Humans&lt;/Keywords&gt;&lt;Keywords&gt;Male&lt;/Keywords&gt;&lt;Keywords&gt;metabolism&lt;/Keywords&gt;&lt;Keywords&gt;Middle Aged&lt;/Keywords&gt;&lt;Keywords&gt;Polymorphism,Genetic&lt;/Keywords&gt;&lt;Keywords&gt;Tuberculosis&lt;/Keywords&gt;&lt;Reprint&gt;Not in File&lt;/Reprint&gt;&lt;Start_Page&gt;200&lt;/Start_Page&gt;&lt;End_Page&gt;203&lt;/End_Page&gt;&lt;Periodical&gt;Zhonghua Er.Ke.Za Zhi.&lt;/Periodical&gt;&lt;Volume&gt;47&lt;/Volume&gt;&lt;Issue&gt;3&lt;/Issue&gt;&lt;Address&gt;Department of Infectious Diseases and Gastroenterology, Children&amp;apos;s Hospital of Chongqing Medical University, Chongqing 400014, China&lt;/Address&gt;&lt;Web_URL&gt;PM:19573434&lt;/Web_URL&gt;&lt;ZZ_JournalStdAbbrev&gt;&lt;f name="System"&gt;Zhonghua Er.Ke.Za Zhi.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5</w:t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Xu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PPD?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Buijtels&lt;/Author&gt;&lt;Year&gt;2008&lt;/Year&gt;&lt;RecNum&gt;128&lt;/RecNum&gt;&lt;IDText&gt;Polymorphism in CC-chemokine ligand 2 associated with tuberculosis in Zambia&amp;#xA;1&lt;/IDText&gt;&lt;MDL Ref_Type="Journal"&gt;&lt;Ref_Type&gt;Journal&lt;/Ref_Type&gt;&lt;Ref_ID&gt;128&lt;/Ref_ID&gt;&lt;Title_Primary&gt;Polymorphism in CC-chemokine ligand 2 associated with tuberculosis in Zambia&amp;#xA;1&lt;/Title_Primary&gt;&lt;Authors_Primary&gt;Buijtels,P.C.&lt;/Authors_Primary&gt;&lt;Authors_Primary&gt;van de Sande,W.W.&lt;/Authors_Primary&gt;&lt;Authors_Primary&gt;Parkinson,S.&lt;/Authors_Primary&gt;&lt;Authors_Primary&gt;Petit,P.L.&lt;/Authors_Primary&gt;&lt;Authors_Primary&gt;van der Sande,M.A.&lt;/Authors_Primary&gt;&lt;Authors_Primary&gt;van,Soolingen D.&lt;/Authors_Primary&gt;&lt;Authors_Primary&gt;Verbrugh,H.A.&lt;/Authors_Primary&gt;&lt;Authors_Primary&gt;van,Belkum A.&lt;/Authors_Primary&gt;&lt;Date_Primary&gt;2008/12&lt;/Date_Primary&gt;&lt;Keywords&gt;Adult&lt;/Keywords&gt;&lt;Keywords&gt;Chemokine CCL2&lt;/Keywords&gt;&lt;Keywords&gt;Female&lt;/Keywords&gt;&lt;Keywords&gt;Genes&lt;/Keywords&gt;&lt;Keywords&gt;Genetic Predisposition to Disease&lt;/Keywords&gt;&lt;Keywords&gt;genetics&lt;/Keywords&gt;&lt;Keywords&gt;Genotype&lt;/Keywords&gt;&lt;Keywords&gt;Humans&lt;/Keywords&gt;&lt;Keywords&gt;Male&lt;/Keywords&gt;&lt;Keywords&gt;Polymorphism,Single Nucleotide&lt;/Keywords&gt;&lt;Keywords&gt;Tuberculosis&lt;/Keywords&gt;&lt;Keywords&gt;Zambia&lt;/Keywords&gt;&lt;Reprint&gt;Not in File&lt;/Reprint&gt;&lt;Start_Page&gt;1485&lt;/Start_Page&gt;&lt;End_Page&gt;1488&lt;/End_Page&gt;&lt;Periodical&gt;Int J Tuberc Lung Dis&lt;/Periodical&gt;&lt;Volume&gt;12&lt;/Volume&gt;&lt;Issue&gt;12&lt;/Issue&gt;&lt;Address&gt;Department of Medical Microbiology and Infectious Diseases, Erasmus Medical Centre, University Medical Centre Rotterdam, Rotterdam, The Netherlands. P.Buijtels@umcutrecht.nl&lt;/Address&gt;&lt;Web_URL&gt;PM:19017462&lt;/Web_URL&gt;&lt;ZZ_JournalStdAbbrev&gt;&lt;f name="System"&gt;Int J Tuberc Lung Dis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6</w:t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Zamb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.8 (1.3-5.5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Buijtels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Zamb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PPD+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Thye&lt;/Author&gt;&lt;Year&gt;2009&lt;/Year&gt;&lt;RecNum&gt;106&lt;/RecNum&gt;&lt;IDText&gt;MCP-1 promoter variant -362C associated with protection from pulmonary tuberculosis in Ghana, West Africa&lt;/IDText&gt;&lt;MDL Ref_Type="Journal"&gt;&lt;Ref_Type&gt;Journal&lt;/Ref_Type&gt;&lt;Ref_ID&gt;106&lt;/Ref_ID&gt;&lt;Title_Primary&gt;MCP-1 promoter variant -362C associated with protection from pulmonary tuberculosis in Ghana, West Africa&lt;/Title_Primary&gt;&lt;Authors_Primary&gt;Thye,T.&lt;/Authors_Primary&gt;&lt;Authors_Primary&gt;Nejentsev,S.&lt;/Authors_Primary&gt;&lt;Authors_Primary&gt;Intemann,C.D.&lt;/Authors_Primary&gt;&lt;Authors_Primary&gt;Browne,E.N.&lt;/Authors_Primary&gt;&lt;Authors_Primary&gt;Chinbuah,M.A.&lt;/Authors_Primary&gt;&lt;Authors_Primary&gt;Gyapong,J.&lt;/Authors_Primary&gt;&lt;Authors_Primary&gt;Osei,I.&lt;/Authors_Primary&gt;&lt;Authors_Primary&gt;Owusu-Dabo,E.&lt;/Authors_Primary&gt;&lt;Authors_Primary&gt;Zeitels,L.R.&lt;/Authors_Primary&gt;&lt;Authors_Primary&gt;Herb,F.&lt;/Authors_Primary&gt;&lt;Authors_Primary&gt;Horstmann,R.D.&lt;/Authors_Primary&gt;&lt;Authors_Primary&gt;Meyer,C.G.&lt;/Authors_Primary&gt;&lt;Date_Primary&gt;2009/1/15&lt;/Date_Primary&gt;&lt;Keywords&gt;Adult&lt;/Keywords&gt;&lt;Keywords&gt;Case-Control Studies&lt;/Keywords&gt;&lt;Keywords&gt;Chemokine CCL2&lt;/Keywords&gt;&lt;Keywords&gt;epidemiology&lt;/Keywords&gt;&lt;Keywords&gt;Female&lt;/Keywords&gt;&lt;Keywords&gt;Genetic Predisposition to Disease&lt;/Keywords&gt;&lt;Keywords&gt;genetics&lt;/Keywords&gt;&lt;Keywords&gt;Ghana&lt;/Keywords&gt;&lt;Keywords&gt;Humans&lt;/Keywords&gt;&lt;Keywords&gt;Linkage Disequilibrium&lt;/Keywords&gt;&lt;Keywords&gt;Male&lt;/Keywords&gt;&lt;Keywords&gt;Monocytes&lt;/Keywords&gt;&lt;Keywords&gt;Mycobacterium tuberculosis&lt;/Keywords&gt;&lt;Keywords&gt;Polymorphism,Genetic&lt;/Keywords&gt;&lt;Keywords&gt;Promoter Regions,Genetic&lt;/Keywords&gt;&lt;Keywords&gt;Russia&lt;/Keywords&gt;&lt;Keywords&gt;Tuberculosis&lt;/Keywords&gt;&lt;Keywords&gt;Tuberculosis,Pulmonary&lt;/Keywords&gt;&lt;Reprint&gt;Not in File&lt;/Reprint&gt;&lt;Start_Page&gt;381&lt;/Start_Page&gt;&lt;End_Page&gt;388&lt;/End_Page&gt;&lt;Periodical&gt;Hum.Mol.Genet.&lt;/Periodical&gt;&lt;Volume&gt;18&lt;/Volume&gt;&lt;Issue&gt;2&lt;/Issue&gt;&lt;Address&gt;Department of Molecular Medicine, Bernhard Nocht Institute for Tropical Medicine, Hamburg, Germany&lt;/Address&gt;&lt;Web_URL&gt;PM:18940815&lt;/Web_URL&gt;&lt;ZZ_JournalStdAbbrev&gt;&lt;f name="System"&gt;Hum.Mol.Genet.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7</w:t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P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99 (0.89-1.11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hye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(PPD 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5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lastRenderedPageBreak/>
              <w:t>Thye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P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9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G (protective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81 (0.73-0.91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hye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PPD?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3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 xml:space="preserve"> -362 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LD with -2518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25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8E0F04">
              <w:rPr>
                <w:sz w:val="20"/>
                <w:szCs w:val="20"/>
              </w:rPr>
              <w:instrText xml:space="preserve"> ADDIN REFMGR.CITE &lt;Refman&gt;&lt;Cite&gt;&lt;Author&gt;Larcombe&lt;/Author&gt;&lt;Year&gt;2008&lt;/Year&gt;&lt;RecNum&gt;127&lt;/RecNum&gt;&lt;IDText&gt;Functional gene polymorphisms in canadian aboriginal populations with high rates of tuberculosis&amp;#xA;1&lt;/IDText&gt;&lt;MDL Ref_Type="Journal"&gt;&lt;Ref_Type&gt;Journal&lt;/Ref_Type&gt;&lt;Ref_ID&gt;127&lt;/Ref_ID&gt;&lt;Title_Primary&gt;Functional gene polymorphisms in canadian aboriginal populations with high rates of tuberculosis&amp;#xA;1&lt;/Title_Primary&gt;&lt;Authors_Primary&gt;Larcombe,L.A.&lt;/Authors_Primary&gt;&lt;Authors_Primary&gt;Orr,P.H.&lt;/Authors_Primary&gt;&lt;Authors_Primary&gt;Lodge,A.M.&lt;/Authors_Primary&gt;&lt;Authors_Primary&gt;Brown,J.S.&lt;/Authors_Primary&gt;&lt;Authors_Primary&gt;Dembinski,I.J.&lt;/Authors_Primary&gt;&lt;Authors_Primary&gt;Milligan,L.C.&lt;/Authors_Primary&gt;&lt;Authors_Primary&gt;Larcombe,E.A.&lt;/Authors_Primary&gt;&lt;Authors_Primary&gt;Martin,B.D.&lt;/Authors_Primary&gt;&lt;Authors_Primary&gt;Nickerson,P.W.&lt;/Authors_Primary&gt;&lt;Date_Primary&gt;2008/10/15&lt;/Date_Primary&gt;&lt;Keywords&gt;Adult&lt;/Keywords&gt;&lt;Keywords&gt;Canada&lt;/Keywords&gt;&lt;Keywords&gt;Cytokines&lt;/Keywords&gt;&lt;Keywords&gt;epidemiology&lt;/Keywords&gt;&lt;Keywords&gt;ethnology&lt;/Keywords&gt;&lt;Keywords&gt;European Continental Ancestry Group&lt;/Keywords&gt;&lt;Keywords&gt;Female&lt;/Keywords&gt;&lt;Keywords&gt;Genetic Predisposition to Disease&lt;/Keywords&gt;&lt;Keywords&gt;genetics&lt;/Keywords&gt;&lt;Keywords&gt;Humans&lt;/Keywords&gt;&lt;Keywords&gt;Indians,North American&lt;/Keywords&gt;&lt;Keywords&gt;Male&lt;/Keywords&gt;&lt;Keywords&gt;Middle Aged&lt;/Keywords&gt;&lt;Keywords&gt;Mycobacterium tuberculosis&lt;/Keywords&gt;&lt;Keywords&gt;pathogenicity&lt;/Keywords&gt;&lt;Keywords&gt;Polymorphism,Single Nucleotide&lt;/Keywords&gt;&lt;Keywords&gt;Receptors,Calcitriol&lt;/Keywords&gt;&lt;Keywords&gt;Tuberculosis&lt;/Keywords&gt;&lt;Keywords&gt;Tumor Necrosis Factor-alpha&lt;/Keywords&gt;&lt;Reprint&gt;Not in File&lt;/Reprint&gt;&lt;Start_Page&gt;1175&lt;/Start_Page&gt;&lt;End_Page&gt;1179&lt;/End_Page&gt;&lt;Periodical&gt;J Infect.Dis&lt;/Periodical&gt;&lt;Volume&gt;198&lt;/Volume&gt;&lt;Issue&gt;8&lt;/Issue&gt;&lt;Address&gt;Department of Medical Microbiology, University of Manitoba, Manitoba, Canada. larcombe@mts.net&lt;/Address&gt;&lt;Web_URL&gt;PM:18713057&lt;/Web_URL&gt;&lt;ZZ_JournalStdAbbrev&gt;&lt;f name="System"&gt;J Infect.Di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sz w:val="20"/>
                <w:szCs w:val="20"/>
              </w:rPr>
              <w:t>[</w:t>
            </w:r>
            <w:r w:rsidR="008E0F04">
              <w:rPr>
                <w:sz w:val="20"/>
                <w:szCs w:val="20"/>
              </w:rPr>
              <w:t>8</w:t>
            </w:r>
            <w:r w:rsidR="008E0F04" w:rsidRPr="00FA0960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 w:rsidR="008E0F04" w:rsidRPr="004D1FD2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D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ontrols</w:t>
            </w:r>
            <w:r>
              <w:rPr>
                <w:sz w:val="20"/>
                <w:szCs w:val="20"/>
              </w:rPr>
              <w:t xml:space="preserve">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0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9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7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25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Larcombe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re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ontrols</w:t>
            </w:r>
            <w:r>
              <w:rPr>
                <w:sz w:val="20"/>
                <w:szCs w:val="20"/>
              </w:rPr>
              <w:t xml:space="preserve">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79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20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25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Larcombe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aucasia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Controls</w:t>
            </w:r>
            <w:r>
              <w:rPr>
                <w:sz w:val="20"/>
                <w:szCs w:val="20"/>
              </w:rPr>
              <w:t xml:space="preserve">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25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Chu&lt;/Author&gt;&lt;Year&gt;2007&lt;/Year&gt;&lt;RecNum&gt;30&lt;/RecNum&gt;&lt;IDText&gt;Association between RANTES functional polymorphisms and tuberculosis in Hong Kong Chinese&lt;/IDText&gt;&lt;MDL Ref_Type="Journal"&gt;&lt;Ref_Type&gt;Journal&lt;/Ref_Type&gt;&lt;Ref_ID&gt;30&lt;/Ref_ID&gt;&lt;Title_Primary&gt;Association between RANTES functional polymorphisms and tuberculosis in Hong Kong Chinese&lt;/Title_Primary&gt;&lt;Authors_Primary&gt;Chu,S.F.&lt;/Authors_Primary&gt;&lt;Authors_Primary&gt;Tam,C.M.&lt;/Authors_Primary&gt;&lt;Authors_Primary&gt;Wong,H.S.&lt;/Authors_Primary&gt;&lt;Authors_Primary&gt;Kam,K.M.&lt;/Authors_Primary&gt;&lt;Authors_Primary&gt;Lau,Y.L.&lt;/Authors_Primary&gt;&lt;Authors_Primary&gt;Chiang,A.K.&lt;/Authors_Primary&gt;&lt;Date_Primary&gt;2007/9&lt;/Date_Primary&gt;&lt;Keywords&gt;Adult&lt;/Keywords&gt;&lt;Keywords&gt;Aged&lt;/Keywords&gt;&lt;Keywords&gt;Case-Control Studies&lt;/Keywords&gt;&lt;Keywords&gt;Chemokine CCL2&lt;/Keywords&gt;&lt;Keywords&gt;Chemokine CCL5&lt;/Keywords&gt;&lt;Keywords&gt;Chemokines&lt;/Keywords&gt;&lt;Keywords&gt;Female&lt;/Keywords&gt;&lt;Keywords&gt;Genetic Predisposition to Disease&lt;/Keywords&gt;&lt;Keywords&gt;genetics&lt;/Keywords&gt;&lt;Keywords&gt;Genotype&lt;/Keywords&gt;&lt;Keywords&gt;Haplotypes&lt;/Keywords&gt;&lt;Keywords&gt;Hong Kong&lt;/Keywords&gt;&lt;Keywords&gt;Humans&lt;/Keywords&gt;&lt;Keywords&gt;Linkage Disequilibrium&lt;/Keywords&gt;&lt;Keywords&gt;Macrophage Inflammatory Proteins&lt;/Keywords&gt;&lt;Keywords&gt;Male&lt;/Keywords&gt;&lt;Keywords&gt;Middle Aged&lt;/Keywords&gt;&lt;Keywords&gt;Mycobacterium tuberculosis&lt;/Keywords&gt;&lt;Keywords&gt;Polymorphism,Single Nucleotide&lt;/Keywords&gt;&lt;Keywords&gt;Proteins&lt;/Keywords&gt;&lt;Keywords&gt;Tuberculosis&lt;/Keywords&gt;&lt;Reprint&gt;Not in File&lt;/Reprint&gt;&lt;Start_Page&gt;475&lt;/Start_Page&gt;&lt;End_Page&gt;479&lt;/End_Page&gt;&lt;Periodical&gt;Genes Immun.&lt;/Periodical&gt;&lt;Volume&gt;8&lt;/Volume&gt;&lt;Issue&gt;6&lt;/Issue&gt;&lt;Address&gt;Department of Paediatrics and Adolescent Medicine, Li Ka Shing Faculty of Medicine, The University of Hong Kong, Queen Mary Hospital, Hong Kong Special Administrative Region, China&lt;/Address&gt;&lt;Web_URL&gt;PM:17625600&lt;/Web_URL&gt;&lt;ZZ_JournalStdAbbrev&gt;&lt;f name="System"&gt;Genes Immun.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9</w:t>
            </w:r>
            <w:r w:rsidR="008E0F04" w:rsidRPr="00FA096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hu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(PPD? blood donors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Sterling&lt;/Author&gt;&lt;Year&gt;2007&lt;/Year&gt;&lt;RecNum&gt;16&lt;/RecNum&gt;&lt;IDText&gt;Immune function in young children with previous pulmonary or miliary/meningeal tuberculosis and impact of BCG vaccination&lt;/IDText&gt;&lt;MDL Ref_Type="Journal"&gt;&lt;Ref_Type&gt;Journal&lt;/Ref_Type&gt;&lt;Ref_ID&gt;16&lt;/Ref_ID&gt;&lt;Title_Primary&gt;Immune function in young children with previous pulmonary or miliary/meningeal tuberculosis and impact of BCG vaccination&lt;/Title_Primary&gt;&lt;Authors_Primary&gt;Sterling,T.R.&lt;/Authors_Primary&gt;&lt;Authors_Primary&gt;Martire,T.&lt;/Authors_Primary&gt;&lt;Authors_Primary&gt;de Almeida,A.S.&lt;/Authors_Primary&gt;&lt;Authors_Primary&gt;Ding,L.&lt;/Authors_Primary&gt;&lt;Authors_Primary&gt;Greenberg,D.E.&lt;/Authors_Primary&gt;&lt;Authors_Primary&gt;Moreira,L.A.&lt;/Authors_Primary&gt;&lt;Authors_Primary&gt;Elloumi,H.&lt;/Authors_Primary&gt;&lt;Authors_Primary&gt;Torres,A.P.&lt;/Authors_Primary&gt;&lt;Authors_Primary&gt;Sant&amp;apos;Anna,C.C.&lt;/Authors_Primary&gt;&lt;Authors_Primary&gt;Calazans,E.&lt;/Authors_Primary&gt;&lt;Authors_Primary&gt;Paraguassu,G.&lt;/Authors_Primary&gt;&lt;Authors_Primary&gt;Gebretsadik,T.&lt;/Authors_Primary&gt;&lt;Authors_Primary&gt;Shintani,A.&lt;/Authors_Primary&gt;&lt;Authors_Primary&gt;Miller,K.&lt;/Authors_Primary&gt;&lt;Authors_Primary&gt;Kritski,A.&lt;/Authors_Primary&gt;&lt;Authors_Primary&gt;Lapa e Silva JR&lt;/Authors_Primary&gt;&lt;Authors_Primary&gt;Holland,S.M.&lt;/Authors_Primary&gt;&lt;Date_Primary&gt;2007/10&lt;/Date_Primary&gt;&lt;Keywords&gt;analysis&lt;/Keywords&gt;&lt;Keywords&gt;BCG Vaccine&lt;/Keywords&gt;&lt;Keywords&gt;blood&lt;/Keywords&gt;&lt;Keywords&gt;Brazil&lt;/Keywords&gt;&lt;Keywords&gt;Case-Control Studies&lt;/Keywords&gt;&lt;Keywords&gt;Chemokine CCL2&lt;/Keywords&gt;&lt;Keywords&gt;Child&lt;/Keywords&gt;&lt;Keywords&gt;Child,Preschool&lt;/Keywords&gt;&lt;Keywords&gt;Female&lt;/Keywords&gt;&lt;Keywords&gt;Gene Frequency&lt;/Keywords&gt;&lt;Keywords&gt;genetics&lt;/Keywords&gt;&lt;Keywords&gt;Genotype&lt;/Keywords&gt;&lt;Keywords&gt;Humans&lt;/Keywords&gt;&lt;Keywords&gt;immunology&lt;/Keywords&gt;&lt;Keywords&gt;Interferon-gamma&lt;/Keywords&gt;&lt;Keywords&gt;Interleukin-10&lt;/Keywords&gt;&lt;Keywords&gt;Interleukin-12&lt;/Keywords&gt;&lt;Keywords&gt;Interleukin-4&lt;/Keywords&gt;&lt;Keywords&gt;Interleukin-8&lt;/Keywords&gt;&lt;Keywords&gt;Lipopolysaccharides&lt;/Keywords&gt;&lt;Keywords&gt;Lymphocyte Activation&lt;/Keywords&gt;&lt;Keywords&gt;Male&lt;/Keywords&gt;&lt;Keywords&gt;methods&lt;/Keywords&gt;&lt;Keywords&gt;pharmacology&lt;/Keywords&gt;&lt;Keywords&gt;Phytohemagglutinins&lt;/Keywords&gt;&lt;Keywords&gt;T-Lymphocytes&lt;/Keywords&gt;&lt;Keywords&gt;Tuberculin&lt;/Keywords&gt;&lt;Keywords&gt;Tuberculosis&lt;/Keywords&gt;&lt;Keywords&gt;Tuberculosis,Meningeal&lt;/Keywords&gt;&lt;Keywords&gt;Tuberculosis,Pulmonary&lt;/Keywords&gt;&lt;Keywords&gt;Tumor Necrosis Factor-alpha&lt;/Keywords&gt;&lt;Reprint&gt;Not in File&lt;/Reprint&gt;&lt;Start_Page&gt;e912&lt;/Start_Page&gt;&lt;End_Page&gt;e921&lt;/End_Page&gt;&lt;Periodical&gt;Pediatrics&lt;/Periodical&gt;&lt;Volume&gt;120&lt;/Volume&gt;&lt;Issue&gt;4&lt;/Issue&gt;&lt;Address&gt;Division of Infectious Diseases, Vanderbilt University School of Medicine, Nashville, TN 37232-2605, USA. timothy.sterling@vanderbilt.edu&lt;/Address&gt;&lt;Web_URL&gt;PM:17908747&lt;/Web_URL&gt;&lt;ZZ_JournalStdAbbrev&gt;&lt;f name="System"&gt;Pediatrics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CD23A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>
              <w:rPr>
                <w:color w:val="000000"/>
                <w:sz w:val="20"/>
                <w:szCs w:val="20"/>
              </w:rPr>
              <w:t>10</w:t>
            </w:r>
            <w:r w:rsidR="008E0F04" w:rsidRPr="00CD23A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Hollan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PTB pead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  <w:r w:rsidRPr="004D1FD2">
              <w:rPr>
                <w:sz w:val="20"/>
                <w:szCs w:val="20"/>
              </w:rPr>
              <w:t>-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Sterling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Hollan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pead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C20DBE" w:rsidP="00F41E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8E0F04">
              <w:rPr>
                <w:color w:val="000000"/>
                <w:sz w:val="20"/>
                <w:szCs w:val="20"/>
              </w:rPr>
              <w:instrText xml:space="preserve"> ADDIN REFMGR.CITE &lt;Refman&gt;&lt;Cite&gt;&lt;Author&gt;Flores-Villanueva&lt;/Author&gt;&lt;Year&gt;2005&lt;/Year&gt;&lt;RecNum&gt;105&lt;/RecNum&gt;&lt;IDText&gt;A functional promoter polymorphism in monocyte chemoattractant protein-1 is associated with increased susceptibility to pulmonary tuberculosis&lt;/IDText&gt;&lt;MDL Ref_Type="Journal"&gt;&lt;Ref_Type&gt;Journal&lt;/Ref_Type&gt;&lt;Ref_ID&gt;105&lt;/Ref_ID&gt;&lt;Title_Primary&gt;A functional promoter polymorphism in monocyte chemoattractant protein-1 is associated with increased susceptibility to pulmonary tuberculosis&lt;/Title_Primary&gt;&lt;Authors_Primary&gt;Flores-Villanueva,P.O.&lt;/Authors_Primary&gt;&lt;Authors_Primary&gt;Ruiz-Morales,J.A.&lt;/Authors_Primary&gt;&lt;Authors_Primary&gt;Song,C.H.&lt;/Authors_Primary&gt;&lt;Authors_Primary&gt;Flores,L.M.&lt;/Authors_Primary&gt;&lt;Authors_Primary&gt;Jo,E.K.&lt;/Authors_Primary&gt;&lt;Authors_Primary&gt;Montano,M.&lt;/Authors_Primary&gt;&lt;Authors_Primary&gt;Barnes,P.F.&lt;/Authors_Primary&gt;&lt;Authors_Primary&gt;Selman,M.&lt;/Authors_Primary&gt;&lt;Authors_Primary&gt;Granados,J.&lt;/Authors_Primary&gt;&lt;Date_Primary&gt;2005/12/19&lt;/Date_Primary&gt;&lt;Keywords&gt;Adult&lt;/Keywords&gt;&lt;Keywords&gt;Aged&lt;/Keywords&gt;&lt;Keywords&gt;blood&lt;/Keywords&gt;&lt;Keywords&gt;Chemokine CCL2&lt;/Keywords&gt;&lt;Keywords&gt;Chemokine CCL4&lt;/Keywords&gt;&lt;Keywords&gt;DNA Primers&lt;/Keywords&gt;&lt;Keywords&gt;Enzyme-Linked Immunosorbent Assay&lt;/Keywords&gt;&lt;Keywords&gt;Epistasis,Genetic&lt;/Keywords&gt;&lt;Keywords&gt;Genetic Predisposition to Disease&lt;/Keywords&gt;&lt;Keywords&gt;genetics&lt;/Keywords&gt;&lt;Keywords&gt;Genotype&lt;/Keywords&gt;&lt;Keywords&gt;Humans&lt;/Keywords&gt;&lt;Keywords&gt;Interleukin-12&lt;/Keywords&gt;&lt;Keywords&gt;Interleukin-12 Subunit p40&lt;/Keywords&gt;&lt;Keywords&gt;Korea&lt;/Keywords&gt;&lt;Keywords&gt;Macrophage Inflammatory Proteins&lt;/Keywords&gt;&lt;Keywords&gt;metabolism&lt;/Keywords&gt;&lt;Keywords&gt;Mexico&lt;/Keywords&gt;&lt;Keywords&gt;Middle Aged&lt;/Keywords&gt;&lt;Keywords&gt;Monocytes&lt;/Keywords&gt;&lt;Keywords&gt;Nitric Oxide Synthase Type II&lt;/Keywords&gt;&lt;Keywords&gt;Polymorphism,Single Nucleotide&lt;/Keywords&gt;&lt;Keywords&gt;Promoter Regions,Genetic&lt;/Keywords&gt;&lt;Keywords&gt;Protein Subunits&lt;/Keywords&gt;&lt;Keywords&gt;Proteins&lt;/Keywords&gt;&lt;Keywords&gt;Tuberculosis&lt;/Keywords&gt;&lt;Keywords&gt;Tuberculosis,Pulmonary&lt;/Keywords&gt;&lt;Reprint&gt;Not in File&lt;/Reprint&gt;&lt;Start_Page&gt;1649&lt;/Start_Page&gt;&lt;End_Page&gt;1658&lt;/End_Page&gt;&lt;Periodical&gt;J.Exp.Med.&lt;/Periodical&gt;&lt;Volume&gt;202&lt;/Volume&gt;&lt;Issue&gt;12&lt;/Issue&gt;&lt;Address&gt;Center for Biomedical Research, University of Texas Health Center at Tyler, Tyler, TX 75708, USA. pedro.flores@UTHCT.edu&lt;/Address&gt;&lt;Web_URL&gt;PM:16352737&lt;/Web_URL&gt;&lt;ZZ_JournalStdAbbrev&gt;&lt;f name="System"&gt;J.Exp.Med.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E0F04" w:rsidRPr="00CD23A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E0F04" w:rsidRPr="00CD23A2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8E0F04" w:rsidRPr="00CD23A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8E0F04" w:rsidRPr="004D1FD2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P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Flores-Villanueva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PPD+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GG and 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.3 (1.5-3.5)x=12.9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Flores-Villanueva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PPD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x=9.08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Flores-Villanueva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PTB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GG and 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.9 (3.4-14.1)</w:t>
            </w:r>
          </w:p>
        </w:tc>
      </w:tr>
      <w:tr w:rsidR="008E0F04" w:rsidRPr="004D1FD2" w:rsidTr="00F41E09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Flores-Villanueva et 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Controls (PPD?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  <w:r w:rsidRPr="004D1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F04" w:rsidRPr="004D1FD2" w:rsidRDefault="008E0F04" w:rsidP="00F41E09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8E0F04" w:rsidRDefault="008E0F04" w:rsidP="008E0F04">
      <w:pPr>
        <w:rPr>
          <w:rFonts w:ascii="Calibri" w:hAnsi="Calibri"/>
        </w:rPr>
      </w:pPr>
      <w:r>
        <w:rPr>
          <w:rFonts w:ascii="Calibri" w:hAnsi="Calibri"/>
        </w:rPr>
        <w:t xml:space="preserve">NA= no association; NS= not significant; NA= no association; </w:t>
      </w:r>
      <w:r>
        <w:rPr>
          <w:rFonts w:ascii="Calibri" w:hAnsi="Calibri"/>
          <w:color w:val="000000"/>
          <w:sz w:val="22"/>
          <w:szCs w:val="22"/>
        </w:rPr>
        <w:t xml:space="preserve">TST status </w:t>
      </w:r>
      <w:r w:rsidRPr="004B48B1">
        <w:rPr>
          <w:rFonts w:ascii="Calibri" w:hAnsi="Calibri"/>
          <w:color w:val="000000"/>
          <w:sz w:val="22"/>
          <w:szCs w:val="22"/>
        </w:rPr>
        <w:t>was specified (PPD+/-) or not specified (PPD?)</w:t>
      </w:r>
    </w:p>
    <w:p w:rsidR="008E0F04" w:rsidRPr="00BF7E80" w:rsidRDefault="008E0F04" w:rsidP="008E0F04">
      <w:pPr>
        <w:ind w:left="-810"/>
        <w:rPr>
          <w:rFonts w:ascii="Calibri" w:hAnsi="Calibri"/>
        </w:rPr>
      </w:pPr>
    </w:p>
    <w:p w:rsidR="008E0F04" w:rsidRPr="00BF7E80" w:rsidRDefault="00C20DBE" w:rsidP="008E0F04">
      <w:pPr>
        <w:rPr>
          <w:sz w:val="20"/>
          <w:szCs w:val="20"/>
        </w:rPr>
      </w:pPr>
      <w:r w:rsidRPr="00BF7E80">
        <w:rPr>
          <w:sz w:val="20"/>
          <w:szCs w:val="20"/>
        </w:rPr>
        <w:fldChar w:fldCharType="begin"/>
      </w:r>
      <w:r w:rsidR="008E0F04" w:rsidRPr="00BF7E80">
        <w:rPr>
          <w:sz w:val="20"/>
          <w:szCs w:val="20"/>
        </w:rPr>
        <w:instrText xml:space="preserve"> ADDIN REFMGR.REFLIST </w:instrText>
      </w:r>
      <w:r w:rsidRPr="00BF7E80">
        <w:rPr>
          <w:sz w:val="20"/>
          <w:szCs w:val="20"/>
        </w:rPr>
        <w:fldChar w:fldCharType="separate"/>
      </w:r>
      <w:r w:rsidR="008E0F04" w:rsidRPr="00BF7E80">
        <w:rPr>
          <w:sz w:val="20"/>
          <w:szCs w:val="20"/>
        </w:rPr>
        <w:t>Reference List</w:t>
      </w:r>
    </w:p>
    <w:p w:rsidR="008E0F04" w:rsidRPr="00BF7E80" w:rsidRDefault="008E0F04" w:rsidP="008E0F04">
      <w:pPr>
        <w:rPr>
          <w:sz w:val="20"/>
          <w:szCs w:val="20"/>
        </w:rPr>
      </w:pP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1. </w:t>
      </w:r>
      <w:r w:rsidRPr="00BF7E80">
        <w:rPr>
          <w:sz w:val="20"/>
          <w:szCs w:val="20"/>
        </w:rPr>
        <w:tab/>
        <w:t xml:space="preserve">Ben-Selma W, Harizi H, Boukadida J (2011) </w:t>
      </w:r>
      <w:r>
        <w:rPr>
          <w:sz w:val="20"/>
          <w:szCs w:val="20"/>
        </w:rPr>
        <w:t xml:space="preserve">. </w:t>
      </w:r>
      <w:r w:rsidRPr="00BF7E80">
        <w:rPr>
          <w:sz w:val="20"/>
          <w:szCs w:val="20"/>
        </w:rPr>
        <w:t xml:space="preserve">Mol Biol Rep 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2. </w:t>
      </w:r>
      <w:r w:rsidRPr="00BF7E80">
        <w:rPr>
          <w:sz w:val="20"/>
          <w:szCs w:val="20"/>
        </w:rPr>
        <w:tab/>
        <w:t>Ganachari M, Ruiz-Morales JA, Gomez de la Torre Pretell JC, Dinh J, Granados J, et al. (2010) 1. PLoS ONE 5: e8881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3. </w:t>
      </w:r>
      <w:r w:rsidRPr="00BF7E80">
        <w:rPr>
          <w:sz w:val="20"/>
          <w:szCs w:val="20"/>
        </w:rPr>
        <w:tab/>
        <w:t>Moller M, Nebel A, Valentonyte R, van Helden</w:t>
      </w:r>
      <w:r>
        <w:rPr>
          <w:sz w:val="20"/>
          <w:szCs w:val="20"/>
        </w:rPr>
        <w:t xml:space="preserve"> PD, Schreiber S, et al. (2009). </w:t>
      </w:r>
      <w:r w:rsidRPr="00BF7E80">
        <w:rPr>
          <w:sz w:val="20"/>
          <w:szCs w:val="20"/>
        </w:rPr>
        <w:t>Tuberculosis (Edinb ) 89: 189-194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4. </w:t>
      </w:r>
      <w:r w:rsidRPr="00BF7E80">
        <w:rPr>
          <w:sz w:val="20"/>
          <w:szCs w:val="20"/>
        </w:rPr>
        <w:tab/>
        <w:t>Alagarasu K, Selvaraj P, Swaminathan S, Raghava</w:t>
      </w:r>
      <w:r>
        <w:rPr>
          <w:sz w:val="20"/>
          <w:szCs w:val="20"/>
        </w:rPr>
        <w:t xml:space="preserve">n S, Narendran G, et al. (2009). </w:t>
      </w:r>
      <w:r w:rsidRPr="00BF7E80">
        <w:rPr>
          <w:sz w:val="20"/>
          <w:szCs w:val="20"/>
        </w:rPr>
        <w:t xml:space="preserve"> Indian J Med Res 130: 444-450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lastRenderedPageBreak/>
        <w:tab/>
        <w:t xml:space="preserve">5. </w:t>
      </w:r>
      <w:r w:rsidRPr="00BF7E80">
        <w:rPr>
          <w:sz w:val="20"/>
          <w:szCs w:val="20"/>
        </w:rPr>
        <w:tab/>
        <w:t>Xu ZE, Xie YY, Chen JH, Xing LL, Zhang AH, et al. (2009). Zhonghua Er Ke Za Zhi 47: 200-203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6. </w:t>
      </w:r>
      <w:r w:rsidRPr="00BF7E80">
        <w:rPr>
          <w:sz w:val="20"/>
          <w:szCs w:val="20"/>
        </w:rPr>
        <w:tab/>
        <w:t>Buijtels PC, van de Sande WW, Parkinson S, Petit PL, van d</w:t>
      </w:r>
      <w:r>
        <w:rPr>
          <w:sz w:val="20"/>
          <w:szCs w:val="20"/>
        </w:rPr>
        <w:t xml:space="preserve">er Sande MA, et al. (2008). </w:t>
      </w:r>
      <w:r w:rsidRPr="00BF7E80">
        <w:rPr>
          <w:sz w:val="20"/>
          <w:szCs w:val="20"/>
        </w:rPr>
        <w:t>Int J Tuberc Lung Dis 12: 1485-1488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7. </w:t>
      </w:r>
      <w:r w:rsidRPr="00BF7E80">
        <w:rPr>
          <w:sz w:val="20"/>
          <w:szCs w:val="20"/>
        </w:rPr>
        <w:tab/>
        <w:t>Thye T, Nejentsev S, Intemann CD, Browne</w:t>
      </w:r>
      <w:r>
        <w:rPr>
          <w:sz w:val="20"/>
          <w:szCs w:val="20"/>
        </w:rPr>
        <w:t xml:space="preserve"> EN, Chinbuah MA, et al. (2009). </w:t>
      </w:r>
      <w:r w:rsidRPr="00BF7E80">
        <w:rPr>
          <w:sz w:val="20"/>
          <w:szCs w:val="20"/>
        </w:rPr>
        <w:t>Hum Mol Genet 18: 381-388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8. </w:t>
      </w:r>
      <w:r w:rsidRPr="00BF7E80">
        <w:rPr>
          <w:sz w:val="20"/>
          <w:szCs w:val="20"/>
        </w:rPr>
        <w:tab/>
        <w:t>Larcombe LA, Orr PH, Lodge AM, Brown JS, Dembinski IJ, et al. (2008)  J Infect Dis 198: 1175-1179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9. </w:t>
      </w:r>
      <w:r w:rsidRPr="00BF7E80">
        <w:rPr>
          <w:sz w:val="20"/>
          <w:szCs w:val="20"/>
        </w:rPr>
        <w:tab/>
        <w:t>Chu SF, Tam CM, Wong HS</w:t>
      </w:r>
      <w:r>
        <w:rPr>
          <w:sz w:val="20"/>
          <w:szCs w:val="20"/>
        </w:rPr>
        <w:t xml:space="preserve">, Kam KM, Lau YL, et al. (2007). </w:t>
      </w:r>
      <w:r w:rsidRPr="00BF7E80">
        <w:rPr>
          <w:sz w:val="20"/>
          <w:szCs w:val="20"/>
        </w:rPr>
        <w:t>Genes Immun 8: 475-479.</w:t>
      </w:r>
    </w:p>
    <w:p w:rsidR="008E0F04" w:rsidRPr="00BF7E80" w:rsidRDefault="008E0F04" w:rsidP="008E0F04">
      <w:pPr>
        <w:tabs>
          <w:tab w:val="right" w:pos="360"/>
          <w:tab w:val="left" w:pos="540"/>
        </w:tabs>
        <w:spacing w:after="240"/>
        <w:ind w:hanging="1260"/>
        <w:rPr>
          <w:sz w:val="20"/>
          <w:szCs w:val="20"/>
        </w:rPr>
      </w:pPr>
      <w:r w:rsidRPr="00BF7E80">
        <w:rPr>
          <w:sz w:val="20"/>
          <w:szCs w:val="20"/>
        </w:rPr>
        <w:tab/>
        <w:t xml:space="preserve">10. </w:t>
      </w:r>
      <w:r w:rsidRPr="00BF7E80">
        <w:rPr>
          <w:sz w:val="20"/>
          <w:szCs w:val="20"/>
        </w:rPr>
        <w:tab/>
        <w:t>Sterling TR, Martire T, de Almeida AS, Ding L, Greenberg DE, et al. (2007) Pediatrics 120: e912-e921.</w:t>
      </w:r>
    </w:p>
    <w:p w:rsidR="00922F26" w:rsidRDefault="008E0F04" w:rsidP="008E0F04">
      <w:r>
        <w:rPr>
          <w:sz w:val="20"/>
          <w:szCs w:val="20"/>
        </w:rPr>
        <w:t xml:space="preserve">11. </w:t>
      </w:r>
      <w:r w:rsidRPr="00BF7E80">
        <w:rPr>
          <w:sz w:val="20"/>
          <w:szCs w:val="20"/>
        </w:rPr>
        <w:t>Flores-Villanueva PO, Ruiz-Morales JA, Song CH, Flores LM, Jo EK, et al. (2005). J Exp Med 202: 1649-1658.</w:t>
      </w:r>
      <w:r w:rsidR="00C20DBE" w:rsidRPr="00BF7E80">
        <w:rPr>
          <w:sz w:val="20"/>
          <w:szCs w:val="20"/>
        </w:rPr>
        <w:fldChar w:fldCharType="end"/>
      </w:r>
    </w:p>
    <w:sectPr w:rsidR="00922F26" w:rsidSect="008E0F04">
      <w:pgSz w:w="16834" w:h="11909" w:orient="landscape" w:code="9"/>
      <w:pgMar w:top="1152" w:right="1440" w:bottom="1440" w:left="1224" w:header="0" w:footer="720" w:gutter="0"/>
      <w:cols w:space="720"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rawingGridVerticalSpacing w:val="299"/>
  <w:displayHorizontalDrawingGridEvery w:val="0"/>
  <w:characterSpacingControl w:val="doNotCompress"/>
  <w:compat/>
  <w:rsids>
    <w:rsidRoot w:val="008E0F04"/>
    <w:rsid w:val="00327ECC"/>
    <w:rsid w:val="003E02D2"/>
    <w:rsid w:val="0049504F"/>
    <w:rsid w:val="008E0F04"/>
    <w:rsid w:val="00BF18BB"/>
    <w:rsid w:val="00C07678"/>
    <w:rsid w:val="00C20DBE"/>
    <w:rsid w:val="00FC27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8E0F0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C27D3"/>
    <w:pPr>
      <w:spacing w:before="480" w:line="276" w:lineRule="auto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C27D3"/>
    <w:pPr>
      <w:spacing w:before="200" w:line="276" w:lineRule="auto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C27D3"/>
    <w:pPr>
      <w:spacing w:before="200" w:line="271" w:lineRule="auto"/>
      <w:outlineLvl w:val="2"/>
    </w:pPr>
    <w:rPr>
      <w:rFonts w:ascii="Cambria" w:hAnsi="Cambria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C27D3"/>
    <w:pPr>
      <w:spacing w:before="200" w:line="276" w:lineRule="auto"/>
      <w:outlineLvl w:val="3"/>
    </w:pPr>
    <w:rPr>
      <w:rFonts w:ascii="Cambria" w:hAnsi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C27D3"/>
    <w:pPr>
      <w:spacing w:before="200" w:line="276" w:lineRule="auto"/>
      <w:outlineLvl w:val="4"/>
    </w:pPr>
    <w:rPr>
      <w:rFonts w:ascii="Cambria" w:hAnsi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C27D3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C27D3"/>
    <w:pPr>
      <w:spacing w:line="276" w:lineRule="auto"/>
      <w:outlineLvl w:val="6"/>
    </w:pPr>
    <w:rPr>
      <w:rFonts w:ascii="Cambria" w:hAnsi="Cambria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C27D3"/>
    <w:pPr>
      <w:spacing w:line="276" w:lineRule="auto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C27D3"/>
    <w:pPr>
      <w:spacing w:line="276" w:lineRule="auto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C27D3"/>
    <w:rPr>
      <w:rFonts w:ascii="Cambria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FC27D3"/>
    <w:rPr>
      <w:rFonts w:ascii="Cambria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FC27D3"/>
    <w:rPr>
      <w:rFonts w:ascii="Cambria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FC27D3"/>
    <w:rPr>
      <w:rFonts w:ascii="Cambria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rsid w:val="00FC27D3"/>
    <w:rPr>
      <w:rFonts w:ascii="Cambria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rsid w:val="00FC27D3"/>
    <w:rPr>
      <w:rFonts w:ascii="Cambria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rsid w:val="00FC27D3"/>
    <w:rPr>
      <w:rFonts w:ascii="Cambria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rsid w:val="00FC27D3"/>
    <w:rPr>
      <w:rFonts w:ascii="Cambria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FC27D3"/>
    <w:rPr>
      <w:rFonts w:ascii="Cambria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FC27D3"/>
    <w:pPr>
      <w:pBdr>
        <w:bottom w:val="single" w:sz="4" w:space="1" w:color="auto"/>
      </w:pBdr>
      <w:spacing w:after="200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FC27D3"/>
    <w:rPr>
      <w:rFonts w:ascii="Cambria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FC27D3"/>
    <w:pPr>
      <w:spacing w:after="600" w:line="276" w:lineRule="auto"/>
    </w:pPr>
    <w:rPr>
      <w:rFonts w:ascii="Cambria" w:hAnsi="Cambria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FC27D3"/>
    <w:rPr>
      <w:rFonts w:ascii="Cambria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FC27D3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FC27D3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FC27D3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C27D3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Quote">
    <w:name w:val="Quote"/>
    <w:basedOn w:val="Normal"/>
    <w:next w:val="Normal"/>
    <w:link w:val="QuoteChar"/>
    <w:uiPriority w:val="99"/>
    <w:qFormat/>
    <w:rsid w:val="00FC27D3"/>
    <w:pPr>
      <w:spacing w:before="200" w:line="276" w:lineRule="auto"/>
      <w:ind w:left="360" w:right="360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FC27D3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FC27D3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hAnsi="Calibri"/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FC27D3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FC27D3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FC27D3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FC27D3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FC27D3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FC27D3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FC27D3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6</Words>
  <Characters>22493</Characters>
  <Application>Microsoft Office Word</Application>
  <DocSecurity>0</DocSecurity>
  <Lines>187</Lines>
  <Paragraphs>52</Paragraphs>
  <ScaleCrop>false</ScaleCrop>
  <Company>aku</Company>
  <LinksUpToDate>false</LinksUpToDate>
  <CharactersWithSpaces>26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.hussain</dc:creator>
  <cp:keywords/>
  <dc:description/>
  <cp:lastModifiedBy>rabia.hussain</cp:lastModifiedBy>
  <cp:revision>2</cp:revision>
  <dcterms:created xsi:type="dcterms:W3CDTF">2011-06-13T06:51:00Z</dcterms:created>
  <dcterms:modified xsi:type="dcterms:W3CDTF">2011-06-14T10:10:00Z</dcterms:modified>
</cp:coreProperties>
</file>